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526D" w:rsidRDefault="00D1526D" w:rsidP="00D1526D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Supplementary material</w:t>
      </w:r>
    </w:p>
    <w:p w:rsidR="00D1526D" w:rsidRDefault="00D1526D" w:rsidP="00D1526D">
      <w:pPr>
        <w:rPr>
          <w:b/>
          <w:u w:val="single"/>
          <w:lang w:val="en-US"/>
        </w:rPr>
      </w:pPr>
    </w:p>
    <w:p w:rsidR="00D1526D" w:rsidRDefault="00D1526D" w:rsidP="00D1526D">
      <w:pPr>
        <w:rPr>
          <w:b/>
          <w:u w:val="single"/>
          <w:lang w:val="en-US"/>
        </w:rPr>
      </w:pPr>
    </w:p>
    <w:tbl>
      <w:tblPr>
        <w:tblW w:w="6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0"/>
        <w:gridCol w:w="1160"/>
        <w:gridCol w:w="960"/>
        <w:gridCol w:w="900"/>
      </w:tblGrid>
      <w:tr w:rsidR="00D1526D" w:rsidRPr="002F38BA" w:rsidTr="00A57389">
        <w:trPr>
          <w:trHeight w:val="340"/>
        </w:trPr>
        <w:tc>
          <w:tcPr>
            <w:tcW w:w="35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OR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ARP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D1526D" w:rsidRPr="002F38BA" w:rsidTr="00A57389">
        <w:trPr>
          <w:trHeight w:val="34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sz w:val="20"/>
                <w:szCs w:val="20"/>
              </w:rPr>
            </w:pPr>
          </w:p>
        </w:tc>
      </w:tr>
      <w:tr w:rsidR="00D1526D" w:rsidRPr="002F38BA" w:rsidTr="00A57389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F38B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Good</w:t>
            </w:r>
            <w:proofErr w:type="spellEnd"/>
            <w:r w:rsidRPr="002F38B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8B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erectile</w:t>
            </w:r>
            <w:proofErr w:type="spellEnd"/>
            <w:r w:rsidRPr="002F38B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8B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function</w:t>
            </w:r>
            <w:proofErr w:type="spellEnd"/>
            <w:r w:rsidRPr="002F38B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[IIEF5 ≥18] [</w:t>
            </w:r>
            <w:proofErr w:type="gramStart"/>
            <w:r w:rsidRPr="002F38B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%]*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sz w:val="20"/>
                <w:szCs w:val="20"/>
              </w:rPr>
            </w:pPr>
          </w:p>
        </w:tc>
      </w:tr>
      <w:tr w:rsidR="00D1526D" w:rsidRPr="002F38BA" w:rsidTr="00A57389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 xml:space="preserve">3mo </w:t>
            </w:r>
            <w:proofErr w:type="spellStart"/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postop</w:t>
            </w:r>
            <w:proofErr w:type="spellEnd"/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0.669</w:t>
            </w:r>
          </w:p>
        </w:tc>
      </w:tr>
      <w:tr w:rsidR="00D1526D" w:rsidRPr="002F38BA" w:rsidTr="00A57389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 xml:space="preserve">12mo </w:t>
            </w:r>
            <w:proofErr w:type="spellStart"/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postop</w:t>
            </w:r>
            <w:proofErr w:type="spellEnd"/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0.100</w:t>
            </w:r>
          </w:p>
        </w:tc>
      </w:tr>
      <w:tr w:rsidR="00D1526D" w:rsidRPr="002F38BA" w:rsidTr="00A57389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 xml:space="preserve">≥24mo </w:t>
            </w:r>
            <w:proofErr w:type="spellStart"/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postop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0.190</w:t>
            </w:r>
          </w:p>
        </w:tc>
      </w:tr>
      <w:tr w:rsidR="00D1526D" w:rsidRPr="002F38BA" w:rsidTr="00A57389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sz w:val="20"/>
                <w:szCs w:val="20"/>
              </w:rPr>
            </w:pPr>
          </w:p>
        </w:tc>
      </w:tr>
      <w:tr w:rsidR="00D1526D" w:rsidRPr="00CB67A4" w:rsidTr="00A57389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F38BA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ICIQ-SF score [mean (SD)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1526D" w:rsidRPr="002F38BA" w:rsidTr="00A57389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Preoperative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0.8 (2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0.7 (2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0.978</w:t>
            </w:r>
          </w:p>
        </w:tc>
      </w:tr>
      <w:tr w:rsidR="00D1526D" w:rsidRPr="002F38BA" w:rsidTr="00A57389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 xml:space="preserve">3mo </w:t>
            </w:r>
            <w:proofErr w:type="spellStart"/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postop</w:t>
            </w:r>
            <w:proofErr w:type="spellEnd"/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3.9 (3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5.3 (3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u w:val="single"/>
              </w:rPr>
            </w:pPr>
            <w:r w:rsidRPr="002F38BA">
              <w:rPr>
                <w:rFonts w:ascii="Calibri" w:hAnsi="Calibri"/>
                <w:b/>
                <w:bCs/>
                <w:color w:val="000000"/>
                <w:sz w:val="20"/>
                <w:szCs w:val="20"/>
                <w:u w:val="single"/>
              </w:rPr>
              <w:t>0.003</w:t>
            </w:r>
          </w:p>
        </w:tc>
      </w:tr>
      <w:tr w:rsidR="00D1526D" w:rsidRPr="002F38BA" w:rsidTr="00A57389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 xml:space="preserve">12mo </w:t>
            </w:r>
            <w:proofErr w:type="spellStart"/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postop</w:t>
            </w:r>
            <w:proofErr w:type="spellEnd"/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1.8 (3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2.6 (3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0.072</w:t>
            </w:r>
          </w:p>
        </w:tc>
      </w:tr>
      <w:tr w:rsidR="00D1526D" w:rsidRPr="002F38BA" w:rsidTr="00A57389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 xml:space="preserve">≥24mo </w:t>
            </w:r>
            <w:proofErr w:type="spellStart"/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postop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1.9 (3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1.9 (3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0.949</w:t>
            </w:r>
          </w:p>
        </w:tc>
      </w:tr>
      <w:tr w:rsidR="00D1526D" w:rsidRPr="002F38BA" w:rsidTr="00A57389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sz w:val="20"/>
                <w:szCs w:val="20"/>
              </w:rPr>
            </w:pPr>
          </w:p>
        </w:tc>
      </w:tr>
      <w:tr w:rsidR="00D1526D" w:rsidRPr="00CB67A4" w:rsidTr="00A57389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F38BA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Good HRQOL [QLQ-C30 GLH &gt;70] [%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1526D" w:rsidRPr="002F38BA" w:rsidTr="00A57389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Preoperative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0.131</w:t>
            </w:r>
          </w:p>
        </w:tc>
      </w:tr>
      <w:tr w:rsidR="00D1526D" w:rsidRPr="002F38BA" w:rsidTr="00A57389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 xml:space="preserve">3mo </w:t>
            </w:r>
            <w:proofErr w:type="spellStart"/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postop</w:t>
            </w:r>
            <w:proofErr w:type="spellEnd"/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u w:val="single"/>
              </w:rPr>
            </w:pPr>
            <w:r w:rsidRPr="002F38BA">
              <w:rPr>
                <w:rFonts w:ascii="Calibri" w:hAnsi="Calibri"/>
                <w:b/>
                <w:bCs/>
                <w:color w:val="000000"/>
                <w:sz w:val="20"/>
                <w:szCs w:val="20"/>
                <w:u w:val="single"/>
              </w:rPr>
              <w:t>&lt;0.001</w:t>
            </w:r>
          </w:p>
        </w:tc>
      </w:tr>
      <w:tr w:rsidR="00D1526D" w:rsidRPr="002F38BA" w:rsidTr="00A57389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 xml:space="preserve">12mo </w:t>
            </w:r>
            <w:proofErr w:type="spellStart"/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postop</w:t>
            </w:r>
            <w:proofErr w:type="spellEnd"/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0.091</w:t>
            </w:r>
          </w:p>
        </w:tc>
      </w:tr>
      <w:tr w:rsidR="00D1526D" w:rsidRPr="002F38BA" w:rsidTr="00A57389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 xml:space="preserve">≥24mo </w:t>
            </w:r>
            <w:proofErr w:type="spellStart"/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postop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526D" w:rsidRPr="002F38BA" w:rsidRDefault="00D1526D" w:rsidP="00A5738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38BA">
              <w:rPr>
                <w:rFonts w:ascii="Calibri" w:hAnsi="Calibri"/>
                <w:color w:val="000000"/>
                <w:sz w:val="20"/>
                <w:szCs w:val="20"/>
              </w:rPr>
              <w:t>0.819</w:t>
            </w:r>
          </w:p>
        </w:tc>
      </w:tr>
    </w:tbl>
    <w:p w:rsidR="00D1526D" w:rsidRDefault="00D1526D" w:rsidP="00D1526D">
      <w:pPr>
        <w:rPr>
          <w:b/>
          <w:u w:val="single"/>
          <w:lang w:val="en-US"/>
        </w:rPr>
      </w:pPr>
    </w:p>
    <w:p w:rsidR="00D1526D" w:rsidRPr="002F38BA" w:rsidRDefault="00D1526D" w:rsidP="00D1526D">
      <w:pPr>
        <w:rPr>
          <w:sz w:val="20"/>
          <w:szCs w:val="20"/>
          <w:lang w:val="en-US"/>
        </w:rPr>
      </w:pPr>
      <w:r w:rsidRPr="002F38BA">
        <w:rPr>
          <w:b/>
          <w:sz w:val="20"/>
          <w:szCs w:val="20"/>
          <w:lang w:val="en-US"/>
        </w:rPr>
        <w:t>Supplementary table 1</w:t>
      </w:r>
      <w:r>
        <w:rPr>
          <w:sz w:val="20"/>
          <w:szCs w:val="20"/>
          <w:lang w:val="en-US"/>
        </w:rPr>
        <w:t xml:space="preserve"> Functional outcomes </w:t>
      </w:r>
      <w:r w:rsidRPr="0050292E">
        <w:rPr>
          <w:sz w:val="20"/>
          <w:szCs w:val="20"/>
          <w:lang w:val="en-US"/>
        </w:rPr>
        <w:t>after open retropubic (ORP) and robot-assisted radical prostatectomy (RARP)</w:t>
      </w:r>
      <w:r>
        <w:rPr>
          <w:sz w:val="20"/>
          <w:szCs w:val="20"/>
          <w:lang w:val="en-US"/>
        </w:rPr>
        <w:t xml:space="preserve"> (</w:t>
      </w:r>
      <w:r w:rsidRPr="002F38BA">
        <w:rPr>
          <w:sz w:val="20"/>
          <w:szCs w:val="20"/>
          <w:lang w:val="en-US"/>
        </w:rPr>
        <w:t>ICIQ-SF = International Consultation of Incontinence Short Form; IIEF-5 = International Index of Erectile Function</w:t>
      </w:r>
      <w:r>
        <w:rPr>
          <w:sz w:val="20"/>
          <w:szCs w:val="20"/>
          <w:lang w:val="en-US"/>
        </w:rPr>
        <w:t>; GLH = global health status; HRQOL = health-related quality of life; SD = standard deviation).</w:t>
      </w:r>
    </w:p>
    <w:p w:rsidR="00D1526D" w:rsidRDefault="00D1526D" w:rsidP="00D1526D">
      <w:pPr>
        <w:rPr>
          <w:b/>
          <w:u w:val="single"/>
          <w:lang w:val="en-US"/>
        </w:rPr>
      </w:pPr>
    </w:p>
    <w:p w:rsidR="00CB4FDB" w:rsidRPr="00D1526D" w:rsidRDefault="00CB4FDB">
      <w:pPr>
        <w:rPr>
          <w:lang w:val="en-US"/>
        </w:rPr>
      </w:pPr>
      <w:bookmarkStart w:id="0" w:name="_GoBack"/>
      <w:bookmarkEnd w:id="0"/>
    </w:p>
    <w:sectPr w:rsidR="00CB4FDB" w:rsidRPr="00D1526D" w:rsidSect="0022677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26D"/>
    <w:rsid w:val="00081EE2"/>
    <w:rsid w:val="0022677F"/>
    <w:rsid w:val="007331E0"/>
    <w:rsid w:val="00BC62E3"/>
    <w:rsid w:val="00CB4FDB"/>
    <w:rsid w:val="00CF0145"/>
    <w:rsid w:val="00D1526D"/>
    <w:rsid w:val="00D82CAD"/>
    <w:rsid w:val="00E26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8533A288-2DFF-A04B-96C5-B57DA0612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1526D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47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7-23T18:48:00Z</dcterms:created>
  <dcterms:modified xsi:type="dcterms:W3CDTF">2019-07-23T18:48:00Z</dcterms:modified>
</cp:coreProperties>
</file>